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678"/>
        <w:gridCol w:w="719"/>
        <w:gridCol w:w="719"/>
        <w:gridCol w:w="719"/>
        <w:gridCol w:w="719"/>
        <w:gridCol w:w="719"/>
        <w:gridCol w:w="719"/>
        <w:gridCol w:w="719"/>
        <w:gridCol w:w="719"/>
        <w:gridCol w:w="935"/>
        <w:gridCol w:w="544"/>
        <w:gridCol w:w="719"/>
      </w:tblGrid>
      <w:tr w:rsidR="00913C94" w:rsidRPr="00E374B1" w:rsidTr="00913C94">
        <w:trPr>
          <w:trHeight w:val="255"/>
        </w:trPr>
        <w:tc>
          <w:tcPr>
            <w:tcW w:w="1678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bookmarkStart w:id="0" w:name="_GoBack"/>
          </w:p>
        </w:tc>
        <w:tc>
          <w:tcPr>
            <w:tcW w:w="5752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C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RT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for </w:t>
            </w:r>
            <w:proofErr w:type="spellStart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s-embedded</w:t>
            </w:r>
            <w:proofErr w:type="spellEnd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 </w:t>
            </w:r>
            <w:proofErr w:type="spellStart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miRNAs</w:t>
            </w:r>
            <w:proofErr w:type="spellEnd"/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miR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4F5B2D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4F5B2D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4F5B2D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4F5B2D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4</w:t>
            </w:r>
          </w:p>
        </w:tc>
        <w:tc>
          <w:tcPr>
            <w:tcW w:w="71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4F5B2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i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4F5B2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i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4F5B2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i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4F5B2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i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4F5B2D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spellStart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i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  <w:proofErr w:type="spellEnd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/</w:t>
            </w:r>
            <w:r w:rsidR="004F5B2D"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EV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S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p-</w:t>
            </w:r>
            <w:proofErr w:type="spellStart"/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value</w:t>
            </w:r>
            <w:proofErr w:type="spellEnd"/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4-3p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4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4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26</w:t>
            </w:r>
          </w:p>
        </w:tc>
        <w:tc>
          <w:tcPr>
            <w:tcW w:w="719" w:type="dxa"/>
            <w:tcBorders>
              <w:top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8.95</w:t>
            </w:r>
          </w:p>
        </w:tc>
        <w:tc>
          <w:tcPr>
            <w:tcW w:w="719" w:type="dxa"/>
            <w:tcBorders>
              <w:top w:val="single" w:sz="4" w:space="0" w:color="auto"/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38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7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73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5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8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8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9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0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0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4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1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0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8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9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7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7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3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4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4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3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2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9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6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0.9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9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2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1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9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8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5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c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9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2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1.7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2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3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0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2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3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0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9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8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2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2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0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6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2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7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9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2.9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7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3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0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8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7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8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3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6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3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0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0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0502F9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0502F9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7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4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7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8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0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3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6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0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6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3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c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0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9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0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7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4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01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miR-106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3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0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3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2.2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405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6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let-7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6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3.1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81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8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3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6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let-7c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0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65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6c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6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1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01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8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7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1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8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83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1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9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60a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6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3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3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8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88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4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0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2.5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16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1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3.4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3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0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6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63b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3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miR-65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2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4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886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9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e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1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d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9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6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8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2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12.3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4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109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1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2.0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583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let-7g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c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9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6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23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4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0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9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1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5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4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0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2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5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9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4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1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9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3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6.8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2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1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3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1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-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9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FB1A8C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7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9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03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4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2</w:t>
            </w:r>
            <w:r w:rsidR="00FB1A8C" w:rsidRPr="00E374B1">
              <w:rPr>
                <w:rFonts w:ascii="Times New Roman" w:hAnsi="Times New Roman" w:cs="Times New Roman"/>
                <w:sz w:val="14"/>
                <w:szCs w:val="16"/>
              </w:rPr>
              <w:t>0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5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8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let-7d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2.9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974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3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3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2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08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0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FB1A8C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4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25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1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8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9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8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6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8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1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3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2.7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206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87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3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3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5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3.3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19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8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7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3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3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4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6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2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6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4-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3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03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7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3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351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0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4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8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5b-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miR-50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0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1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3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9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32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7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0.3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019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0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7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4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88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5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9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1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97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1c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5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71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42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0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8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9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2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4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7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3.9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4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627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6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58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23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1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24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3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9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97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72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0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6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6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1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8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6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7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1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26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2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miR-548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1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76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4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2.6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84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18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8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7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8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1499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4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0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6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9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79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1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5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6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9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16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7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1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4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9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2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48d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3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0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6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7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99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0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6b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9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3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8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2.8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4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5.4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0264</w:t>
            </w: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5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1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7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2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0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0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81a-2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2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4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5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1a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5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1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9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628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0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1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3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255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2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0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5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2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5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80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7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6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0a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6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2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25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5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6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8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98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2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48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3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5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88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7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6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5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2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7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60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05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3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4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6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1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1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44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66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4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4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5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7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07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57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4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0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3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39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.98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0.81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0a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0d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75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4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0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7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48b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5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73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7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1a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53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9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86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5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6-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14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02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71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72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0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59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68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7.99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8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L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13C94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hsa-miR-38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72</w:t>
            </w:r>
          </w:p>
        </w:tc>
        <w:tc>
          <w:tcPr>
            <w:tcW w:w="719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54</w:t>
            </w:r>
          </w:p>
        </w:tc>
        <w:tc>
          <w:tcPr>
            <w:tcW w:w="719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11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86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13C94" w:rsidRPr="00E374B1" w:rsidRDefault="009A5057" w:rsidP="00913C94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913C94" w:rsidRPr="00E374B1" w:rsidRDefault="00913C94" w:rsidP="00913C9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let-7e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67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5.45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3.6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4.55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39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6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60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4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7.7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0502F9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92-5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69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48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8.72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19.17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320b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0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35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8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03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5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1.63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5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4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0.0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913C94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154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62</w:t>
            </w:r>
          </w:p>
        </w:tc>
        <w:tc>
          <w:tcPr>
            <w:tcW w:w="719" w:type="dxa"/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27</w:t>
            </w:r>
          </w:p>
        </w:tc>
        <w:tc>
          <w:tcPr>
            <w:tcW w:w="719" w:type="dxa"/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3.4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84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0502F9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411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9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3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5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62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FF3AAE">
        <w:trPr>
          <w:trHeight w:val="255"/>
        </w:trPr>
        <w:tc>
          <w:tcPr>
            <w:tcW w:w="1678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590-3p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righ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77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86</w:t>
            </w: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57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90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</w:tcBorders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noWrap/>
            <w:vAlign w:val="center"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502F9" w:rsidRPr="00E374B1" w:rsidTr="00FF3AAE">
        <w:trPr>
          <w:trHeight w:val="255"/>
        </w:trPr>
        <w:tc>
          <w:tcPr>
            <w:tcW w:w="167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14"/>
                <w:szCs w:val="16"/>
              </w:rPr>
              <w:t>hsa-miR-23a-5p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bottom w:val="single" w:sz="4" w:space="0" w:color="auto"/>
              <w:right w:val="dashed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ND</w:t>
            </w:r>
          </w:p>
        </w:tc>
        <w:tc>
          <w:tcPr>
            <w:tcW w:w="719" w:type="dxa"/>
            <w:tcBorders>
              <w:left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8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5.2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6.86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E374B1">
              <w:rPr>
                <w:rFonts w:ascii="Times New Roman" w:hAnsi="Times New Roman" w:cs="Times New Roman"/>
                <w:sz w:val="14"/>
                <w:szCs w:val="16"/>
              </w:rPr>
              <w:t>24.94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502F9" w:rsidRPr="00E374B1" w:rsidRDefault="009A5057" w:rsidP="000502F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374B1">
              <w:rPr>
                <w:rFonts w:ascii="Times New Roman" w:hAnsi="Times New Roman" w:cs="Times New Roman"/>
                <w:b/>
                <w:sz w:val="20"/>
                <w:szCs w:val="16"/>
              </w:rPr>
              <w:t>G</w:t>
            </w:r>
          </w:p>
        </w:tc>
        <w:tc>
          <w:tcPr>
            <w:tcW w:w="54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02F9" w:rsidRPr="00E374B1" w:rsidRDefault="000502F9" w:rsidP="000502F9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</w:tbl>
    <w:bookmarkEnd w:id="0"/>
    <w:p w:rsidR="00E63FD6" w:rsidRPr="00FF3AAE" w:rsidRDefault="00FF3AAE" w:rsidP="00FF3AAE">
      <w:pPr>
        <w:jc w:val="center"/>
        <w:rPr>
          <w:b/>
          <w:sz w:val="16"/>
        </w:rPr>
      </w:pPr>
      <w:r w:rsidRPr="00FF3AAE">
        <w:rPr>
          <w:b/>
          <w:sz w:val="16"/>
        </w:rPr>
        <w:t xml:space="preserve">L </w:t>
      </w:r>
      <w:proofErr w:type="spellStart"/>
      <w:r w:rsidRPr="00FF3AAE">
        <w:rPr>
          <w:b/>
          <w:sz w:val="16"/>
        </w:rPr>
        <w:t>stands</w:t>
      </w:r>
      <w:proofErr w:type="spellEnd"/>
      <w:r w:rsidRPr="00FF3AAE">
        <w:rPr>
          <w:b/>
          <w:sz w:val="16"/>
        </w:rPr>
        <w:t xml:space="preserve"> for Lost and G for </w:t>
      </w:r>
      <w:proofErr w:type="spellStart"/>
      <w:r w:rsidRPr="00FF3AAE">
        <w:rPr>
          <w:b/>
          <w:sz w:val="16"/>
        </w:rPr>
        <w:t>Gained</w:t>
      </w:r>
      <w:proofErr w:type="spellEnd"/>
      <w:r w:rsidRPr="00FF3AAE">
        <w:rPr>
          <w:b/>
          <w:sz w:val="16"/>
        </w:rPr>
        <w:t xml:space="preserve"> with </w:t>
      </w:r>
      <w:proofErr w:type="spellStart"/>
      <w:r w:rsidRPr="00FF3AAE">
        <w:rPr>
          <w:b/>
          <w:sz w:val="16"/>
        </w:rPr>
        <w:t>inflammatory</w:t>
      </w:r>
      <w:proofErr w:type="spellEnd"/>
      <w:r w:rsidRPr="00FF3AAE">
        <w:rPr>
          <w:b/>
          <w:sz w:val="16"/>
        </w:rPr>
        <w:t xml:space="preserve"> </w:t>
      </w:r>
      <w:proofErr w:type="spellStart"/>
      <w:r w:rsidRPr="00FF3AAE">
        <w:rPr>
          <w:b/>
          <w:sz w:val="16"/>
        </w:rPr>
        <w:t>priming</w:t>
      </w:r>
      <w:proofErr w:type="spellEnd"/>
      <w:r w:rsidRPr="00FF3AAE">
        <w:rPr>
          <w:b/>
          <w:sz w:val="16"/>
        </w:rPr>
        <w:t xml:space="preserve">. ND </w:t>
      </w:r>
      <w:proofErr w:type="spellStart"/>
      <w:r w:rsidRPr="00FF3AAE">
        <w:rPr>
          <w:b/>
          <w:sz w:val="16"/>
        </w:rPr>
        <w:t>stands</w:t>
      </w:r>
      <w:proofErr w:type="spellEnd"/>
      <w:r w:rsidRPr="00FF3AAE">
        <w:rPr>
          <w:b/>
          <w:sz w:val="16"/>
        </w:rPr>
        <w:t xml:space="preserve"> for </w:t>
      </w:r>
      <w:proofErr w:type="spellStart"/>
      <w:r w:rsidRPr="00FF3AAE">
        <w:rPr>
          <w:b/>
          <w:sz w:val="16"/>
        </w:rPr>
        <w:t>not</w:t>
      </w:r>
      <w:proofErr w:type="spellEnd"/>
      <w:r w:rsidRPr="00FF3AAE">
        <w:rPr>
          <w:b/>
          <w:sz w:val="16"/>
        </w:rPr>
        <w:t xml:space="preserve"> </w:t>
      </w:r>
      <w:proofErr w:type="spellStart"/>
      <w:r w:rsidRPr="00FF3AAE">
        <w:rPr>
          <w:b/>
          <w:sz w:val="16"/>
        </w:rPr>
        <w:t>detected</w:t>
      </w:r>
      <w:proofErr w:type="spellEnd"/>
      <w:r w:rsidRPr="00FF3AAE">
        <w:rPr>
          <w:b/>
          <w:sz w:val="16"/>
        </w:rPr>
        <w:t xml:space="preserve"> </w:t>
      </w:r>
      <w:r>
        <w:rPr>
          <w:b/>
          <w:sz w:val="16"/>
        </w:rPr>
        <w:t>or C</w:t>
      </w:r>
      <w:r w:rsidRPr="00FF3AAE">
        <w:rPr>
          <w:b/>
          <w:sz w:val="16"/>
          <w:vertAlign w:val="subscript"/>
        </w:rPr>
        <w:t>RT</w:t>
      </w:r>
      <w:r>
        <w:rPr>
          <w:b/>
          <w:sz w:val="16"/>
        </w:rPr>
        <w:t xml:space="preserve"> </w:t>
      </w:r>
      <w:proofErr w:type="spellStart"/>
      <w:r>
        <w:rPr>
          <w:b/>
          <w:sz w:val="16"/>
        </w:rPr>
        <w:t>higher</w:t>
      </w:r>
      <w:proofErr w:type="spellEnd"/>
      <w:r>
        <w:rPr>
          <w:b/>
          <w:sz w:val="16"/>
        </w:rPr>
        <w:t xml:space="preserve"> </w:t>
      </w:r>
      <w:proofErr w:type="spellStart"/>
      <w:r>
        <w:rPr>
          <w:b/>
          <w:sz w:val="16"/>
        </w:rPr>
        <w:t>than</w:t>
      </w:r>
      <w:proofErr w:type="spellEnd"/>
      <w:r>
        <w:rPr>
          <w:b/>
          <w:sz w:val="16"/>
        </w:rPr>
        <w:t xml:space="preserve"> 28</w:t>
      </w:r>
      <w:r w:rsidRPr="00FF3AAE">
        <w:rPr>
          <w:b/>
          <w:sz w:val="16"/>
        </w:rPr>
        <w:t>.</w:t>
      </w:r>
    </w:p>
    <w:sectPr w:rsidR="00E63FD6" w:rsidRPr="00FF3A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C94"/>
    <w:rsid w:val="000502F9"/>
    <w:rsid w:val="004F5B2D"/>
    <w:rsid w:val="00913C94"/>
    <w:rsid w:val="009A5057"/>
    <w:rsid w:val="00E374B1"/>
    <w:rsid w:val="00E63FD6"/>
    <w:rsid w:val="00FB1A8C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DFE2D5-BD86-4A0F-890B-872545DA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1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2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36079-6F49-4AA4-A227-A54292B6A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2756</Words>
  <Characters>1571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agni</dc:creator>
  <cp:keywords/>
  <dc:description/>
  <cp:lastModifiedBy>Enrico Ragni</cp:lastModifiedBy>
  <cp:revision>5</cp:revision>
  <dcterms:created xsi:type="dcterms:W3CDTF">2019-10-09T12:55:00Z</dcterms:created>
  <dcterms:modified xsi:type="dcterms:W3CDTF">2019-12-18T14:21:00Z</dcterms:modified>
</cp:coreProperties>
</file>